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B4D37" w14:textId="5869F9D7" w:rsidR="00052A0D" w:rsidRPr="00FD4F8E" w:rsidRDefault="00FD4F8E" w:rsidP="00052A0D">
      <w:pPr>
        <w:tabs>
          <w:tab w:val="left" w:pos="4025"/>
        </w:tabs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r w:rsidRPr="00FD4F8E">
        <w:rPr>
          <w:rFonts w:ascii="Times New Roman" w:hAnsi="Times New Roman" w:cs="Times New Roman"/>
          <w:b/>
          <w:sz w:val="20"/>
          <w:szCs w:val="20"/>
          <w:lang w:val="en-US"/>
        </w:rPr>
        <w:t>Clinical and immunological outcome</w:t>
      </w:r>
      <w:r w:rsidRPr="00FD4F8E">
        <w:rPr>
          <w:rFonts w:ascii="Times New Roman" w:hAnsi="Times New Roman" w:cs="Times New Roman"/>
          <w:b/>
          <w:lang w:val="en-US"/>
        </w:rPr>
        <w:t>s</w:t>
      </w:r>
      <w:r w:rsidRPr="00FD4F8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SARS-CoV-2</w:t>
      </w:r>
      <w:r w:rsidRPr="00FD4F8E">
        <w:rPr>
          <w:rFonts w:ascii="Times New Roman" w:hAnsi="Times New Roman" w:cs="Times New Roman"/>
          <w:b/>
          <w:lang w:val="en-US"/>
        </w:rPr>
        <w:t>-</w:t>
      </w:r>
      <w:r w:rsidRPr="00FD4F8E">
        <w:rPr>
          <w:rFonts w:ascii="Times New Roman" w:hAnsi="Times New Roman" w:cs="Times New Roman"/>
          <w:b/>
          <w:sz w:val="20"/>
          <w:szCs w:val="20"/>
          <w:lang w:val="en-US"/>
        </w:rPr>
        <w:t>infected vaccine responder</w:t>
      </w:r>
      <w:r w:rsidRPr="00FD4F8E">
        <w:rPr>
          <w:rFonts w:ascii="Times New Roman" w:hAnsi="Times New Roman" w:cs="Times New Roman"/>
          <w:b/>
          <w:lang w:val="en-US"/>
        </w:rPr>
        <w:t>s</w:t>
      </w:r>
      <w:r w:rsidRPr="00FD4F8E">
        <w:rPr>
          <w:rFonts w:ascii="Times New Roman" w:hAnsi="Times New Roman" w:cs="Times New Roman"/>
          <w:b/>
          <w:sz w:val="20"/>
          <w:szCs w:val="20"/>
          <w:lang w:val="en-US"/>
        </w:rPr>
        <w:t>, vaccine non-responder</w:t>
      </w:r>
      <w:r w:rsidRPr="00FD4F8E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, and unvaccinated patients evaluated for neutralizing monoclonal antibody treatment at a single German tertiary care center: </w:t>
      </w:r>
      <w:r w:rsidRPr="00FD4F8E">
        <w:rPr>
          <w:rFonts w:ascii="Times New Roman" w:hAnsi="Times New Roman" w:cs="Times New Roman"/>
          <w:b/>
          <w:sz w:val="20"/>
          <w:szCs w:val="20"/>
          <w:lang w:val="en-US"/>
        </w:rPr>
        <w:t xml:space="preserve">A retrospective cohort study with prospective follow-up </w:t>
      </w:r>
    </w:p>
    <w:p w14:paraId="3CED576E" w14:textId="77777777" w:rsidR="002121A5" w:rsidRPr="00FD4F8E" w:rsidRDefault="002121A5" w:rsidP="00052A0D">
      <w:pPr>
        <w:tabs>
          <w:tab w:val="left" w:pos="402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4F8E">
        <w:rPr>
          <w:rFonts w:ascii="Times New Roman" w:hAnsi="Times New Roman" w:cs="Times New Roman"/>
          <w:sz w:val="20"/>
          <w:szCs w:val="20"/>
          <w:lang w:val="en-US"/>
        </w:rPr>
        <w:t>J. Triebelhorn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, J. </w:t>
      </w:r>
      <w:proofErr w:type="gramStart"/>
      <w:r w:rsidRPr="00FD4F8E">
        <w:rPr>
          <w:rFonts w:ascii="Times New Roman" w:hAnsi="Times New Roman" w:cs="Times New Roman"/>
          <w:sz w:val="20"/>
          <w:szCs w:val="20"/>
          <w:lang w:val="en-US"/>
        </w:rPr>
        <w:t>Schneider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</w:t>
      </w:r>
      <w:proofErr w:type="gramEnd"/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C. D. Spinner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 R. Iakoubov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 F. Voit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 L. Wagner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 J. Erber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>, K. Rothe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>, A. Berthele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 V. Pernpeintner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>, E.-M. Strauß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 L. Renders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 A. Willmann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 M. Minic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 E. Vogel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, C. Christa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>, D. Hoffmann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>, U. Protzer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and S. D. Jeske</w:t>
      </w:r>
      <w:r w:rsidRPr="00FD4F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6B2DA95" w14:textId="3692E87A" w:rsidR="00052A0D" w:rsidRPr="00FD4F8E" w:rsidRDefault="00FD4F8E" w:rsidP="00052A0D">
      <w:pPr>
        <w:tabs>
          <w:tab w:val="left" w:pos="402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1 University hospital </w:t>
      </w:r>
      <w:proofErr w:type="spellStart"/>
      <w:r w:rsidRPr="00FD4F8E">
        <w:rPr>
          <w:rFonts w:ascii="Times New Roman" w:hAnsi="Times New Roman" w:cs="Times New Roman"/>
          <w:sz w:val="20"/>
          <w:szCs w:val="20"/>
          <w:lang w:val="en-US"/>
        </w:rPr>
        <w:t>rechts</w:t>
      </w:r>
      <w:proofErr w:type="spellEnd"/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 der </w:t>
      </w:r>
      <w:proofErr w:type="spellStart"/>
      <w:r w:rsidRPr="00FD4F8E">
        <w:rPr>
          <w:rFonts w:ascii="Times New Roman" w:hAnsi="Times New Roman" w:cs="Times New Roman"/>
          <w:sz w:val="20"/>
          <w:szCs w:val="20"/>
          <w:lang w:val="en-US"/>
        </w:rPr>
        <w:t>isar</w:t>
      </w:r>
      <w:proofErr w:type="spellEnd"/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, Department of Internal Medicine II, Technical University of Munich, Munich, Germany </w:t>
      </w:r>
    </w:p>
    <w:p w14:paraId="36786058" w14:textId="77777777" w:rsidR="00052A0D" w:rsidRPr="00FD4F8E" w:rsidRDefault="00FD4F8E" w:rsidP="00052A0D">
      <w:pPr>
        <w:tabs>
          <w:tab w:val="left" w:pos="402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2 University hospital rechts der isar, Department of </w:t>
      </w:r>
      <w:r w:rsidRPr="00FD4F8E">
        <w:rPr>
          <w:rFonts w:ascii="Times New Roman" w:hAnsi="Times New Roman" w:cs="Times New Roman"/>
          <w:sz w:val="20"/>
          <w:szCs w:val="20"/>
          <w:lang w:val="en-US"/>
        </w:rPr>
        <w:t>Neurology, Technical University of Munich, Munich, Germany</w:t>
      </w:r>
    </w:p>
    <w:p w14:paraId="4314DE1E" w14:textId="77777777" w:rsidR="00052A0D" w:rsidRPr="00FD4F8E" w:rsidRDefault="00FD4F8E" w:rsidP="00052A0D">
      <w:pPr>
        <w:tabs>
          <w:tab w:val="left" w:pos="402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4F8E">
        <w:rPr>
          <w:rFonts w:ascii="Times New Roman" w:hAnsi="Times New Roman" w:cs="Times New Roman"/>
          <w:sz w:val="20"/>
          <w:szCs w:val="20"/>
          <w:lang w:val="en-US"/>
        </w:rPr>
        <w:t>3 University hospital rechts der isar, Department of Nephrology, Technical University of Munich, Munich, Germany</w:t>
      </w:r>
    </w:p>
    <w:p w14:paraId="129A100D" w14:textId="77777777" w:rsidR="00052A0D" w:rsidRPr="00FD4F8E" w:rsidRDefault="00FD4F8E" w:rsidP="00052A0D">
      <w:pPr>
        <w:pStyle w:val="MDPI17abstract"/>
        <w:spacing w:before="0" w:line="480" w:lineRule="auto"/>
        <w:ind w:left="0"/>
        <w:rPr>
          <w:rFonts w:ascii="Times New Roman" w:eastAsiaTheme="minorHAnsi" w:hAnsi="Times New Roman"/>
          <w:color w:val="auto"/>
          <w:sz w:val="20"/>
          <w:szCs w:val="20"/>
          <w:lang w:eastAsia="en-US" w:bidi="ar-SA"/>
        </w:rPr>
      </w:pPr>
      <w:r w:rsidRPr="00FD4F8E">
        <w:rPr>
          <w:rFonts w:ascii="Times New Roman" w:eastAsiaTheme="minorHAnsi" w:hAnsi="Times New Roman"/>
          <w:color w:val="auto"/>
          <w:sz w:val="20"/>
          <w:szCs w:val="20"/>
          <w:lang w:eastAsia="en-US" w:bidi="ar-SA"/>
        </w:rPr>
        <w:t>4 University hospital rechts der Isar,  Institute for Medical Microbiology, Immunolo</w:t>
      </w:r>
      <w:r w:rsidRPr="00FD4F8E">
        <w:rPr>
          <w:rFonts w:ascii="Times New Roman" w:eastAsiaTheme="minorHAnsi" w:hAnsi="Times New Roman"/>
          <w:color w:val="auto"/>
          <w:sz w:val="20"/>
          <w:szCs w:val="20"/>
          <w:lang w:eastAsia="en-US" w:bidi="ar-SA"/>
        </w:rPr>
        <w:t xml:space="preserve">gy and Hygiene, Technical University of Munich, Munich, Germany </w:t>
      </w:r>
    </w:p>
    <w:p w14:paraId="3A60903E" w14:textId="77777777" w:rsidR="00E929EE" w:rsidRPr="00FD4F8E" w:rsidRDefault="00FD4F8E" w:rsidP="00E929EE">
      <w:pPr>
        <w:tabs>
          <w:tab w:val="left" w:pos="4025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D4F8E">
        <w:rPr>
          <w:rFonts w:ascii="Times New Roman" w:hAnsi="Times New Roman" w:cs="Times New Roman"/>
          <w:sz w:val="20"/>
          <w:szCs w:val="20"/>
          <w:lang w:val="en-US"/>
        </w:rPr>
        <w:t xml:space="preserve">5 Institute of Virology, School of Medicine, Technical University of Munich/Helmholtz Centre Munich, München, Deutschland  </w:t>
      </w:r>
    </w:p>
    <w:p w14:paraId="607B6178" w14:textId="77777777" w:rsidR="00E929EE" w:rsidRPr="00FD4F8E" w:rsidRDefault="00FD4F8E" w:rsidP="00E929EE">
      <w:pPr>
        <w:tabs>
          <w:tab w:val="left" w:pos="4025"/>
        </w:tabs>
        <w:spacing w:line="480" w:lineRule="auto"/>
        <w:jc w:val="both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  <w:r w:rsidRPr="00FD4F8E">
        <w:rPr>
          <w:rFonts w:ascii="Times New Roman" w:hAnsi="Times New Roman" w:cs="Times New Roman"/>
          <w:sz w:val="20"/>
          <w:szCs w:val="20"/>
        </w:rPr>
        <w:t>Corresponding Author: Julian Triebelhorn, Klinikum rechts der Isar,</w:t>
      </w:r>
      <w:r w:rsidRPr="00FD4F8E">
        <w:rPr>
          <w:rFonts w:ascii="Times New Roman" w:hAnsi="Times New Roman" w:cs="Times New Roman"/>
          <w:sz w:val="20"/>
          <w:szCs w:val="20"/>
        </w:rPr>
        <w:t xml:space="preserve"> Ismaninger Straße 22, 81675 München, Germany, </w:t>
      </w:r>
      <w:hyperlink r:id="rId7" w:history="1">
        <w:r w:rsidRPr="00FD4F8E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julian.triebelhorn@mri.tum.de</w:t>
        </w:r>
      </w:hyperlink>
    </w:p>
    <w:p w14:paraId="696819F8" w14:textId="545F20D5" w:rsidR="009875FE" w:rsidRPr="00FD4F8E" w:rsidRDefault="00052A0D" w:rsidP="00E929EE">
      <w:pPr>
        <w:tabs>
          <w:tab w:val="left" w:pos="4025"/>
        </w:tabs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D4F8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information</w:t>
      </w:r>
    </w:p>
    <w:p w14:paraId="59B91C87" w14:textId="77777777" w:rsidR="00161E82" w:rsidRPr="00FD4F8E" w:rsidRDefault="00161E82" w:rsidP="003A6DBC">
      <w:pPr>
        <w:pStyle w:val="Caption"/>
        <w:keepNext/>
        <w:rPr>
          <w:rFonts w:ascii="Times New Roman" w:hAnsi="Times New Roman" w:cs="Times New Roman"/>
          <w:color w:val="auto"/>
          <w:sz w:val="24"/>
          <w:lang w:val="en-US"/>
        </w:rPr>
      </w:pPr>
    </w:p>
    <w:p w14:paraId="39A919A2" w14:textId="77777777" w:rsidR="00052A0D" w:rsidRPr="00FD4F8E" w:rsidRDefault="00FD4F8E" w:rsidP="00052A0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FD4F8E">
        <w:rPr>
          <w:rFonts w:ascii="Times New Roman" w:hAnsi="Times New Roman" w:cs="Times New Roman"/>
          <w:i w:val="0"/>
          <w:iCs w:val="0"/>
          <w:noProof/>
          <w:color w:val="auto"/>
          <w:lang w:val="en-IN" w:eastAsia="en-IN"/>
          <w14:ligatures w14:val="standardContextual"/>
        </w:rPr>
        <w:drawing>
          <wp:inline distT="0" distB="0" distL="0" distR="0" wp14:anchorId="04E86C55" wp14:editId="69F1DAB4">
            <wp:extent cx="3699512" cy="2392017"/>
            <wp:effectExtent l="0" t="0" r="0" b="0"/>
            <wp:docPr id="10639021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902195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5860" cy="2434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4F8E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</w:p>
    <w:p w14:paraId="5596C414" w14:textId="4E6F8BFA" w:rsidR="00052A0D" w:rsidRPr="00FD4F8E" w:rsidRDefault="00FD4F8E" w:rsidP="00052A0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Cs w:val="12"/>
          <w:lang w:val="en-US"/>
        </w:rPr>
      </w:pPr>
      <w:r w:rsidRPr="00FD4F8E">
        <w:rPr>
          <w:rFonts w:ascii="Times New Roman" w:hAnsi="Times New Roman" w:cs="Times New Roman"/>
          <w:i w:val="0"/>
          <w:iCs w:val="0"/>
          <w:color w:val="auto"/>
          <w:szCs w:val="12"/>
          <w:lang w:val="en-US"/>
        </w:rPr>
        <w:t>Figure S</w:t>
      </w:r>
      <w:r w:rsidRPr="00FD4F8E">
        <w:rPr>
          <w:rFonts w:ascii="Times New Roman" w:hAnsi="Times New Roman" w:cs="Times New Roman"/>
          <w:i w:val="0"/>
          <w:iCs w:val="0"/>
          <w:color w:val="auto"/>
          <w:sz w:val="24"/>
          <w:szCs w:val="12"/>
        </w:rPr>
        <w:fldChar w:fldCharType="begin"/>
      </w:r>
      <w:r w:rsidRPr="00FD4F8E">
        <w:rPr>
          <w:rFonts w:ascii="Times New Roman" w:hAnsi="Times New Roman" w:cs="Times New Roman"/>
          <w:i w:val="0"/>
          <w:iCs w:val="0"/>
          <w:color w:val="auto"/>
          <w:szCs w:val="12"/>
          <w:lang w:val="en-US"/>
        </w:rPr>
        <w:instrText xml:space="preserve"> SEQ Figure \* ARABIC </w:instrText>
      </w:r>
      <w:r w:rsidRPr="00FD4F8E">
        <w:rPr>
          <w:rFonts w:ascii="Times New Roman" w:hAnsi="Times New Roman" w:cs="Times New Roman"/>
          <w:i w:val="0"/>
          <w:iCs w:val="0"/>
          <w:color w:val="auto"/>
          <w:sz w:val="24"/>
          <w:szCs w:val="12"/>
        </w:rPr>
        <w:fldChar w:fldCharType="separate"/>
      </w:r>
      <w:r w:rsidRPr="00FD4F8E">
        <w:rPr>
          <w:rFonts w:ascii="Times New Roman" w:hAnsi="Times New Roman" w:cs="Times New Roman"/>
          <w:i w:val="0"/>
          <w:iCs w:val="0"/>
          <w:noProof/>
          <w:color w:val="auto"/>
          <w:szCs w:val="12"/>
          <w:lang w:val="en-US"/>
        </w:rPr>
        <w:t>1</w:t>
      </w:r>
      <w:r w:rsidRPr="00FD4F8E">
        <w:rPr>
          <w:rFonts w:ascii="Times New Roman" w:hAnsi="Times New Roman" w:cs="Times New Roman"/>
          <w:i w:val="0"/>
          <w:iCs w:val="0"/>
          <w:color w:val="auto"/>
          <w:sz w:val="24"/>
          <w:szCs w:val="12"/>
        </w:rPr>
        <w:fldChar w:fldCharType="end"/>
      </w:r>
      <w:r w:rsidRPr="00FD4F8E">
        <w:rPr>
          <w:rFonts w:ascii="Times New Roman" w:hAnsi="Times New Roman" w:cs="Times New Roman"/>
          <w:i w:val="0"/>
          <w:iCs w:val="0"/>
          <w:color w:val="auto"/>
          <w:szCs w:val="12"/>
          <w:lang w:val="en-US"/>
        </w:rPr>
        <w:t>: Anti-S antibody titers according to time since infection</w:t>
      </w:r>
    </w:p>
    <w:bookmarkEnd w:id="0"/>
    <w:p w14:paraId="62166E47" w14:textId="13ED0AA3" w:rsidR="003A6DBC" w:rsidRPr="00FD4F8E" w:rsidRDefault="003A6DBC" w:rsidP="009875FE">
      <w:pPr>
        <w:rPr>
          <w:rFonts w:ascii="Times New Roman" w:hAnsi="Times New Roman" w:cs="Times New Roman"/>
          <w:lang w:val="en-GB"/>
        </w:rPr>
      </w:pPr>
    </w:p>
    <w:sectPr w:rsidR="003A6DBC" w:rsidRPr="00FD4F8E" w:rsidSect="00FD4F8E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3751EC" w14:textId="77777777" w:rsidR="00773907" w:rsidRDefault="00773907">
      <w:r>
        <w:separator/>
      </w:r>
    </w:p>
  </w:endnote>
  <w:endnote w:type="continuationSeparator" w:id="0">
    <w:p w14:paraId="1E249C9D" w14:textId="77777777" w:rsidR="00773907" w:rsidRDefault="00773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738EF" w14:textId="77777777" w:rsidR="00773907" w:rsidRDefault="00773907">
      <w:r>
        <w:separator/>
      </w:r>
    </w:p>
  </w:footnote>
  <w:footnote w:type="continuationSeparator" w:id="0">
    <w:p w14:paraId="2AAC0237" w14:textId="77777777" w:rsidR="00773907" w:rsidRDefault="0077390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4B0BCE" w14:textId="77777777" w:rsidR="009C4465" w:rsidRDefault="009C4465">
    <w:pPr>
      <w:pStyle w:val="Header"/>
    </w:pPr>
  </w:p>
  <w:p w14:paraId="0610AFBD" w14:textId="77777777" w:rsidR="003A6DBC" w:rsidRDefault="003A6DB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402091"/>
    <w:multiLevelType w:val="hybridMultilevel"/>
    <w:tmpl w:val="99CE062A"/>
    <w:lvl w:ilvl="0" w:tplc="A000CA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DF4630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10BD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50B2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02FA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FE8A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545D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7C7A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C012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BB50F9"/>
    <w:multiLevelType w:val="multilevel"/>
    <w:tmpl w:val="48706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16F7C22"/>
    <w:multiLevelType w:val="hybridMultilevel"/>
    <w:tmpl w:val="EC10D884"/>
    <w:lvl w:ilvl="0" w:tplc="EFC27490">
      <w:start w:val="1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E349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C07C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F69A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5605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8EB0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9EC2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1E5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FBEC4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5A1EFE"/>
    <w:multiLevelType w:val="hybridMultilevel"/>
    <w:tmpl w:val="4D02D59E"/>
    <w:lvl w:ilvl="0" w:tplc="D54680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FD606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D21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422D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896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C0D7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7611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FE44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D871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0869E4"/>
    <w:multiLevelType w:val="hybridMultilevel"/>
    <w:tmpl w:val="B6DE17B4"/>
    <w:lvl w:ilvl="0" w:tplc="B96A9D9C">
      <w:start w:val="1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FA5065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6274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6CFC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247D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4AD6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404F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BC54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9C22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0A5068"/>
    <w:multiLevelType w:val="hybridMultilevel"/>
    <w:tmpl w:val="D6B0ADE2"/>
    <w:lvl w:ilvl="0" w:tplc="1CB46F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2CF3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54B3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B609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EC14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FEC0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C802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DA56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3CBD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W1MDMxMzczsDSwMDZT0lEKTi0uzszPAykwrAUAJyZrAiwAAAA="/>
  </w:docVars>
  <w:rsids>
    <w:rsidRoot w:val="009875FE"/>
    <w:rsid w:val="00012CEF"/>
    <w:rsid w:val="00013CD9"/>
    <w:rsid w:val="0005006F"/>
    <w:rsid w:val="00052A0D"/>
    <w:rsid w:val="0005412C"/>
    <w:rsid w:val="0008615E"/>
    <w:rsid w:val="00092E78"/>
    <w:rsid w:val="000F0A7F"/>
    <w:rsid w:val="000F40FE"/>
    <w:rsid w:val="00111117"/>
    <w:rsid w:val="00125A67"/>
    <w:rsid w:val="00151780"/>
    <w:rsid w:val="00161E82"/>
    <w:rsid w:val="00195031"/>
    <w:rsid w:val="001975B0"/>
    <w:rsid w:val="001D3C56"/>
    <w:rsid w:val="002121A5"/>
    <w:rsid w:val="00280586"/>
    <w:rsid w:val="002A325B"/>
    <w:rsid w:val="002B4867"/>
    <w:rsid w:val="00304FEE"/>
    <w:rsid w:val="003054B6"/>
    <w:rsid w:val="00317D3A"/>
    <w:rsid w:val="00326DA1"/>
    <w:rsid w:val="003A6DBC"/>
    <w:rsid w:val="003F463E"/>
    <w:rsid w:val="00436352"/>
    <w:rsid w:val="004B6070"/>
    <w:rsid w:val="00540568"/>
    <w:rsid w:val="005D1DB7"/>
    <w:rsid w:val="006016DD"/>
    <w:rsid w:val="006323CD"/>
    <w:rsid w:val="00646D33"/>
    <w:rsid w:val="00683233"/>
    <w:rsid w:val="006C22A3"/>
    <w:rsid w:val="00737D99"/>
    <w:rsid w:val="0077097A"/>
    <w:rsid w:val="00773907"/>
    <w:rsid w:val="00816824"/>
    <w:rsid w:val="0086704F"/>
    <w:rsid w:val="008907E8"/>
    <w:rsid w:val="0091001E"/>
    <w:rsid w:val="009140CD"/>
    <w:rsid w:val="00941346"/>
    <w:rsid w:val="00966F9E"/>
    <w:rsid w:val="0097369B"/>
    <w:rsid w:val="009875FE"/>
    <w:rsid w:val="009A5922"/>
    <w:rsid w:val="009B6BAE"/>
    <w:rsid w:val="009C4465"/>
    <w:rsid w:val="00A81D4A"/>
    <w:rsid w:val="00AC0746"/>
    <w:rsid w:val="00AD3A2F"/>
    <w:rsid w:val="00AE3916"/>
    <w:rsid w:val="00B62F42"/>
    <w:rsid w:val="00B71496"/>
    <w:rsid w:val="00BD2FE2"/>
    <w:rsid w:val="00C37FF4"/>
    <w:rsid w:val="00C47890"/>
    <w:rsid w:val="00C64861"/>
    <w:rsid w:val="00C902A5"/>
    <w:rsid w:val="00CB438B"/>
    <w:rsid w:val="00CC2F9E"/>
    <w:rsid w:val="00CD6658"/>
    <w:rsid w:val="00D103DB"/>
    <w:rsid w:val="00D22956"/>
    <w:rsid w:val="00DA1975"/>
    <w:rsid w:val="00DC291F"/>
    <w:rsid w:val="00DD381E"/>
    <w:rsid w:val="00DE7686"/>
    <w:rsid w:val="00E0358D"/>
    <w:rsid w:val="00E05F01"/>
    <w:rsid w:val="00E42742"/>
    <w:rsid w:val="00E55410"/>
    <w:rsid w:val="00E929EE"/>
    <w:rsid w:val="00EA3970"/>
    <w:rsid w:val="00EE3182"/>
    <w:rsid w:val="00EE7A01"/>
    <w:rsid w:val="00FB3283"/>
    <w:rsid w:val="00FD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7B0D3"/>
  <w15:chartTrackingRefBased/>
  <w15:docId w15:val="{5E38DBC2-BC6F-3F4F-8ABC-69B05F05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5FE"/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5FE"/>
    <w:pPr>
      <w:keepNext/>
      <w:keepLines/>
      <w:spacing w:before="360" w:after="120"/>
      <w:outlineLvl w:val="0"/>
    </w:pPr>
    <w:rPr>
      <w:rFonts w:ascii="Calibri" w:eastAsiaTheme="majorEastAsia" w:hAnsi="Calibri" w:cstheme="majorBidi"/>
      <w:color w:val="000000" w:themeColor="text1"/>
      <w:sz w:val="22"/>
      <w:szCs w:val="32"/>
      <w:u w:val="single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5FE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i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75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5FE"/>
    <w:rPr>
      <w:rFonts w:ascii="Calibri" w:eastAsiaTheme="majorEastAsia" w:hAnsi="Calibri" w:cstheme="majorBidi"/>
      <w:color w:val="000000" w:themeColor="text1"/>
      <w:kern w:val="0"/>
      <w:sz w:val="22"/>
      <w:szCs w:val="32"/>
      <w:u w:val="single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875FE"/>
    <w:rPr>
      <w:rFonts w:asciiTheme="majorHAnsi" w:eastAsiaTheme="majorEastAsia" w:hAnsiTheme="majorHAnsi" w:cstheme="majorBidi"/>
      <w:i/>
      <w:color w:val="000000" w:themeColor="text1"/>
      <w:kern w:val="0"/>
      <w:sz w:val="22"/>
      <w:szCs w:val="26"/>
      <w:lang w:val="de-D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875FE"/>
    <w:rPr>
      <w:rFonts w:asciiTheme="majorHAnsi" w:eastAsiaTheme="majorEastAsia" w:hAnsiTheme="majorHAnsi" w:cstheme="majorBidi"/>
      <w:i/>
      <w:color w:val="000000" w:themeColor="text1"/>
      <w:kern w:val="0"/>
      <w:lang w:val="de-DE"/>
      <w14:ligatures w14:val="none"/>
    </w:rPr>
  </w:style>
  <w:style w:type="paragraph" w:styleId="ListParagraph">
    <w:name w:val="List Paragraph"/>
    <w:basedOn w:val="Normal"/>
    <w:uiPriority w:val="34"/>
    <w:qFormat/>
    <w:rsid w:val="009875F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875F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5FE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875FE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75FE"/>
    <w:rPr>
      <w:rFonts w:ascii="Calibri" w:hAnsi="Calibri" w:cs="Calibri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9875FE"/>
    <w:rPr>
      <w:kern w:val="0"/>
      <w:lang w:val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7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5FE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5FE"/>
    <w:rPr>
      <w:b/>
      <w:bCs/>
      <w:kern w:val="0"/>
      <w:sz w:val="20"/>
      <w:szCs w:val="20"/>
      <w:lang w:val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875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75FE"/>
    <w:rPr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75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5FE"/>
    <w:rPr>
      <w:kern w:val="0"/>
      <w:lang w:val="de-DE"/>
      <w14:ligatures w14:val="none"/>
    </w:rPr>
  </w:style>
  <w:style w:type="table" w:styleId="PlainTable5">
    <w:name w:val="Plain Table 5"/>
    <w:basedOn w:val="TableNormal"/>
    <w:uiPriority w:val="45"/>
    <w:rsid w:val="009875FE"/>
    <w:rPr>
      <w:kern w:val="0"/>
      <w:lang w:val="de-DE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5">
    <w:name w:val="Grid Table 5 Dark Accent 5"/>
    <w:basedOn w:val="TableNormal"/>
    <w:uiPriority w:val="50"/>
    <w:rsid w:val="009875FE"/>
    <w:rPr>
      <w:kern w:val="0"/>
      <w:lang w:val="de-DE"/>
      <w14:ligatures w14:val="non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9875FE"/>
    <w:rPr>
      <w:kern w:val="0"/>
      <w:lang w:val="de-DE"/>
      <w14:ligatures w14:val="non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9875FE"/>
    <w:rPr>
      <w:kern w:val="0"/>
      <w:lang w:val="de-DE"/>
      <w14:ligatures w14:val="non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">
    <w:name w:val="Table Grid"/>
    <w:basedOn w:val="TableNormal"/>
    <w:uiPriority w:val="39"/>
    <w:rsid w:val="009875FE"/>
    <w:rPr>
      <w:kern w:val="0"/>
      <w:lang w:val="de-DE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875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9875FE"/>
    <w:rPr>
      <w:kern w:val="0"/>
      <w:lang w:val="de-DE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9875FE"/>
    <w:rPr>
      <w:kern w:val="0"/>
      <w:lang w:val="de-DE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75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5FE"/>
    <w:rPr>
      <w:rFonts w:ascii="Segoe UI" w:hAnsi="Segoe UI" w:cs="Segoe UI"/>
      <w:kern w:val="0"/>
      <w:sz w:val="18"/>
      <w:szCs w:val="18"/>
      <w:lang w:val="de-DE"/>
      <w14:ligatures w14:val="none"/>
    </w:rPr>
  </w:style>
  <w:style w:type="character" w:styleId="Emphasis">
    <w:name w:val="Emphasis"/>
    <w:basedOn w:val="DefaultParagraphFont"/>
    <w:uiPriority w:val="20"/>
    <w:qFormat/>
    <w:rsid w:val="009875FE"/>
    <w:rPr>
      <w:i/>
      <w:iCs/>
    </w:rPr>
  </w:style>
  <w:style w:type="character" w:customStyle="1" w:styleId="cf01">
    <w:name w:val="cf01"/>
    <w:basedOn w:val="DefaultParagraphFont"/>
    <w:rsid w:val="009875FE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75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5FE"/>
    <w:rPr>
      <w:rFonts w:ascii="Courier New" w:eastAsia="Times New Roman" w:hAnsi="Courier New" w:cs="Courier New"/>
      <w:kern w:val="0"/>
      <w:sz w:val="20"/>
      <w:szCs w:val="20"/>
      <w:lang w:val="de-DE" w:eastAsia="de-DE"/>
      <w14:ligatures w14:val="none"/>
    </w:rPr>
  </w:style>
  <w:style w:type="character" w:customStyle="1" w:styleId="y2iqfc">
    <w:name w:val="y2iqfc"/>
    <w:basedOn w:val="DefaultParagraphFont"/>
    <w:rsid w:val="009875FE"/>
  </w:style>
  <w:style w:type="table" w:styleId="GridTable1Light">
    <w:name w:val="Grid Table 1 Light"/>
    <w:basedOn w:val="TableNormal"/>
    <w:uiPriority w:val="46"/>
    <w:rsid w:val="009C446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4">
    <w:name w:val="List Table 1 Light Accent 4"/>
    <w:basedOn w:val="TableNormal"/>
    <w:uiPriority w:val="46"/>
    <w:rsid w:val="009C446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1">
    <w:name w:val="List Table 1 Light Accent 1"/>
    <w:basedOn w:val="TableNormal"/>
    <w:uiPriority w:val="46"/>
    <w:rsid w:val="009C446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52A0D"/>
    <w:rPr>
      <w:color w:val="0563C1" w:themeColor="hyperlink"/>
      <w:u w:val="single"/>
    </w:rPr>
  </w:style>
  <w:style w:type="paragraph" w:customStyle="1" w:styleId="MDPI17abstract">
    <w:name w:val="MDPI_1.7_abstract"/>
    <w:next w:val="Normal"/>
    <w:qFormat/>
    <w:rsid w:val="00052A0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julian.triebelhorn@mri.tum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yanka Thirunamakkodi</cp:lastModifiedBy>
  <cp:revision>3</cp:revision>
  <dcterms:created xsi:type="dcterms:W3CDTF">2023-08-18T07:09:00Z</dcterms:created>
  <dcterms:modified xsi:type="dcterms:W3CDTF">2024-01-30T05:12:00Z</dcterms:modified>
</cp:coreProperties>
</file>